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4FC0A5" w14:textId="77777777" w:rsidR="00E774F2" w:rsidRDefault="00E774F2" w:rsidP="00E774F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</w:pPr>
      <w:r>
        <w:rPr>
          <w:b/>
        </w:rPr>
        <w:t>Supplemental Table 3</w:t>
      </w:r>
      <w:r w:rsidRPr="00DE3AD9">
        <w:t>.</w:t>
      </w:r>
      <w:r w:rsidRPr="00DE3AD9">
        <w:rPr>
          <w:b/>
        </w:rPr>
        <w:t xml:space="preserve"> </w:t>
      </w:r>
      <w:r>
        <w:t xml:space="preserve">List of measures of visual function and their definition as provided to the panel. </w:t>
      </w:r>
    </w:p>
    <w:p w14:paraId="099E5A14" w14:textId="77777777" w:rsidR="00E774F2" w:rsidRDefault="00E774F2" w:rsidP="00E774F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 w:line="240" w:lineRule="auto"/>
        <w:ind w:left="400" w:hanging="400"/>
      </w:pPr>
    </w:p>
    <w:tbl>
      <w:tblPr>
        <w:tblW w:w="9356" w:type="dxa"/>
        <w:tblInd w:w="-10" w:type="dxa"/>
        <w:tblBorders>
          <w:top w:val="single" w:sz="8" w:space="0" w:color="C9C9C9"/>
          <w:left w:val="single" w:sz="8" w:space="0" w:color="C9C9C9"/>
          <w:right w:val="single" w:sz="8" w:space="0" w:color="C9C9C9"/>
        </w:tblBorders>
        <w:tblLayout w:type="fixed"/>
        <w:tblLook w:val="0000" w:firstRow="0" w:lastRow="0" w:firstColumn="0" w:lastColumn="0" w:noHBand="0" w:noVBand="0"/>
      </w:tblPr>
      <w:tblGrid>
        <w:gridCol w:w="2699"/>
        <w:gridCol w:w="6657"/>
      </w:tblGrid>
      <w:tr w:rsidR="00E774F2" w:rsidRPr="0095636F" w14:paraId="3A9B6F8A" w14:textId="77777777" w:rsidTr="005B6883">
        <w:tc>
          <w:tcPr>
            <w:tcW w:w="2699" w:type="dxa"/>
            <w:tcBorders>
              <w:top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AF26678" w14:textId="77777777" w:rsidR="00E774F2" w:rsidRPr="0095636F" w:rsidRDefault="00E774F2" w:rsidP="005B6883">
            <w:r w:rsidRPr="0095636F">
              <w:rPr>
                <w:b/>
                <w:bCs/>
              </w:rPr>
              <w:t>Visual function</w:t>
            </w:r>
          </w:p>
        </w:tc>
        <w:tc>
          <w:tcPr>
            <w:tcW w:w="6657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051BBB8" w14:textId="77777777" w:rsidR="00E774F2" w:rsidRPr="0095636F" w:rsidRDefault="00E774F2" w:rsidP="005B6883">
            <w:r w:rsidRPr="0095636F">
              <w:rPr>
                <w:b/>
                <w:bCs/>
              </w:rPr>
              <w:t>Description</w:t>
            </w:r>
          </w:p>
        </w:tc>
      </w:tr>
      <w:tr w:rsidR="00E774F2" w:rsidRPr="0095636F" w14:paraId="0A12C3E8" w14:textId="77777777" w:rsidTr="005B6883">
        <w:tblPrEx>
          <w:tblBorders>
            <w:top w:val="none" w:sz="0" w:space="0" w:color="auto"/>
          </w:tblBorders>
        </w:tblPrEx>
        <w:tc>
          <w:tcPr>
            <w:tcW w:w="2699" w:type="dxa"/>
            <w:tcBorders>
              <w:top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812D7F9" w14:textId="77777777" w:rsidR="00E774F2" w:rsidRPr="0095636F" w:rsidRDefault="00E774F2" w:rsidP="005B6883">
            <w:r w:rsidRPr="0095636F">
              <w:t>Visual acuity</w:t>
            </w:r>
          </w:p>
        </w:tc>
        <w:tc>
          <w:tcPr>
            <w:tcW w:w="6657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5F4594E" w14:textId="77777777" w:rsidR="00E774F2" w:rsidRPr="0095636F" w:rsidRDefault="00E774F2" w:rsidP="005B6883">
            <w:r>
              <w:t>The clarity</w:t>
            </w:r>
            <w:r w:rsidRPr="0095636F">
              <w:t xml:space="preserve"> of vision.</w:t>
            </w:r>
          </w:p>
        </w:tc>
      </w:tr>
      <w:tr w:rsidR="00E774F2" w:rsidRPr="0095636F" w14:paraId="247BB5AD" w14:textId="77777777" w:rsidTr="005B6883">
        <w:tblPrEx>
          <w:tblBorders>
            <w:top w:val="none" w:sz="0" w:space="0" w:color="auto"/>
          </w:tblBorders>
        </w:tblPrEx>
        <w:tc>
          <w:tcPr>
            <w:tcW w:w="2699" w:type="dxa"/>
            <w:tcBorders>
              <w:top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CF24219" w14:textId="77777777" w:rsidR="00E774F2" w:rsidRPr="0095636F" w:rsidRDefault="00E774F2" w:rsidP="005B6883">
            <w:r w:rsidRPr="0095636F">
              <w:t>Visual field</w:t>
            </w:r>
          </w:p>
        </w:tc>
        <w:tc>
          <w:tcPr>
            <w:tcW w:w="6657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DE7001" w14:textId="77777777" w:rsidR="00E774F2" w:rsidRPr="0095636F" w:rsidRDefault="00E774F2" w:rsidP="005B6883">
            <w:r>
              <w:t>The peripheral field of view</w:t>
            </w:r>
            <w:r w:rsidRPr="0095636F">
              <w:t xml:space="preserve"> </w:t>
            </w:r>
            <w:r>
              <w:t>someone</w:t>
            </w:r>
            <w:r w:rsidRPr="0095636F">
              <w:t xml:space="preserve"> </w:t>
            </w:r>
            <w:r>
              <w:t xml:space="preserve">has </w:t>
            </w:r>
            <w:r w:rsidRPr="0095636F">
              <w:t>without moving their eyes</w:t>
            </w:r>
          </w:p>
        </w:tc>
      </w:tr>
      <w:tr w:rsidR="00E774F2" w:rsidRPr="0095636F" w14:paraId="49DF2B6B" w14:textId="77777777" w:rsidTr="005B6883">
        <w:tblPrEx>
          <w:tblBorders>
            <w:top w:val="none" w:sz="0" w:space="0" w:color="auto"/>
          </w:tblBorders>
        </w:tblPrEx>
        <w:tc>
          <w:tcPr>
            <w:tcW w:w="2699" w:type="dxa"/>
            <w:tcBorders>
              <w:top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F5631F" w14:textId="77777777" w:rsidR="00E774F2" w:rsidRPr="0095636F" w:rsidRDefault="00E774F2" w:rsidP="005B6883">
            <w:r w:rsidRPr="0095636F">
              <w:t>Dynamic visual acuity</w:t>
            </w:r>
          </w:p>
        </w:tc>
        <w:tc>
          <w:tcPr>
            <w:tcW w:w="6657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E87BB9" w14:textId="77777777" w:rsidR="00E774F2" w:rsidRPr="0095636F" w:rsidRDefault="00E774F2" w:rsidP="005B6883">
            <w:r>
              <w:t xml:space="preserve">The ability to clearly see a moving target </w:t>
            </w:r>
          </w:p>
        </w:tc>
      </w:tr>
      <w:tr w:rsidR="00E774F2" w:rsidRPr="0095636F" w14:paraId="4F004899" w14:textId="77777777" w:rsidTr="005B6883">
        <w:tblPrEx>
          <w:tblBorders>
            <w:top w:val="none" w:sz="0" w:space="0" w:color="auto"/>
          </w:tblBorders>
        </w:tblPrEx>
        <w:tc>
          <w:tcPr>
            <w:tcW w:w="2699" w:type="dxa"/>
            <w:tcBorders>
              <w:top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917F17" w14:textId="77777777" w:rsidR="00E774F2" w:rsidRPr="0095636F" w:rsidRDefault="00E774F2" w:rsidP="005B6883">
            <w:r w:rsidRPr="0095636F">
              <w:t>Ocular coordination</w:t>
            </w:r>
          </w:p>
        </w:tc>
        <w:tc>
          <w:tcPr>
            <w:tcW w:w="6657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C55951" w14:textId="77777777" w:rsidR="00E774F2" w:rsidRPr="0095636F" w:rsidRDefault="00E774F2" w:rsidP="005B6883">
            <w:r w:rsidRPr="0095636F">
              <w:t>The ability of both eyes to move together </w:t>
            </w:r>
          </w:p>
        </w:tc>
      </w:tr>
      <w:tr w:rsidR="00E774F2" w:rsidRPr="0095636F" w14:paraId="760B8CC5" w14:textId="77777777" w:rsidTr="005B6883">
        <w:tblPrEx>
          <w:tblBorders>
            <w:top w:val="none" w:sz="0" w:space="0" w:color="auto"/>
          </w:tblBorders>
        </w:tblPrEx>
        <w:tc>
          <w:tcPr>
            <w:tcW w:w="2699" w:type="dxa"/>
            <w:tcBorders>
              <w:top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8EDFD0F" w14:textId="77777777" w:rsidR="00E774F2" w:rsidRPr="0095636F" w:rsidRDefault="00E774F2" w:rsidP="005B6883">
            <w:r w:rsidRPr="0095636F">
              <w:t>Depth perception</w:t>
            </w:r>
          </w:p>
        </w:tc>
        <w:tc>
          <w:tcPr>
            <w:tcW w:w="6657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11FC5F" w14:textId="77777777" w:rsidR="00E774F2" w:rsidRPr="0095636F" w:rsidRDefault="00E774F2" w:rsidP="005B6883">
            <w:r w:rsidRPr="0095636F">
              <w:t xml:space="preserve">The ability to </w:t>
            </w:r>
            <w:r>
              <w:t>see the world in three dimensions (</w:t>
            </w:r>
            <w:r w:rsidRPr="0095636F">
              <w:t>e.g. to estimate t</w:t>
            </w:r>
            <w:r>
              <w:t>he distance to an object)</w:t>
            </w:r>
          </w:p>
        </w:tc>
      </w:tr>
      <w:tr w:rsidR="00E774F2" w:rsidRPr="0095636F" w14:paraId="0D973CB5" w14:textId="77777777" w:rsidTr="005B6883">
        <w:tblPrEx>
          <w:tblBorders>
            <w:top w:val="none" w:sz="0" w:space="0" w:color="auto"/>
          </w:tblBorders>
        </w:tblPrEx>
        <w:tc>
          <w:tcPr>
            <w:tcW w:w="2699" w:type="dxa"/>
            <w:tcBorders>
              <w:top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4244D9D" w14:textId="77777777" w:rsidR="00E774F2" w:rsidRPr="0095636F" w:rsidRDefault="00E774F2" w:rsidP="005B6883">
            <w:r w:rsidRPr="0095636F">
              <w:t>Motion perception</w:t>
            </w:r>
          </w:p>
        </w:tc>
        <w:tc>
          <w:tcPr>
            <w:tcW w:w="6657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C2572D" w14:textId="77777777" w:rsidR="00E774F2" w:rsidRPr="0095636F" w:rsidRDefault="00E774F2" w:rsidP="005B6883">
            <w:r w:rsidRPr="0095636F">
              <w:t>The ability to estimate the speed and th</w:t>
            </w:r>
            <w:r>
              <w:t>e direction of a moving object</w:t>
            </w:r>
          </w:p>
        </w:tc>
      </w:tr>
      <w:tr w:rsidR="00E774F2" w:rsidRPr="0095636F" w14:paraId="2A175939" w14:textId="77777777" w:rsidTr="005B6883">
        <w:tblPrEx>
          <w:tblBorders>
            <w:top w:val="none" w:sz="0" w:space="0" w:color="auto"/>
          </w:tblBorders>
        </w:tblPrEx>
        <w:tc>
          <w:tcPr>
            <w:tcW w:w="2699" w:type="dxa"/>
            <w:tcBorders>
              <w:top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E0099D5" w14:textId="77777777" w:rsidR="00E774F2" w:rsidRPr="0095636F" w:rsidRDefault="00E774F2" w:rsidP="005B6883">
            <w:r w:rsidRPr="0095636F">
              <w:t>Contrast sensitivity</w:t>
            </w:r>
          </w:p>
        </w:tc>
        <w:tc>
          <w:tcPr>
            <w:tcW w:w="6657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81A756A" w14:textId="77777777" w:rsidR="00E774F2" w:rsidRPr="0095636F" w:rsidRDefault="00E774F2" w:rsidP="005B6883">
            <w:r w:rsidRPr="0095636F">
              <w:t>The abili</w:t>
            </w:r>
            <w:r>
              <w:t>ty to distinguish objects from their background</w:t>
            </w:r>
          </w:p>
        </w:tc>
      </w:tr>
      <w:tr w:rsidR="00E774F2" w:rsidRPr="0095636F" w14:paraId="4614EBA8" w14:textId="77777777" w:rsidTr="005B6883">
        <w:tblPrEx>
          <w:tblBorders>
            <w:top w:val="none" w:sz="0" w:space="0" w:color="auto"/>
            <w:bottom w:val="single" w:sz="8" w:space="0" w:color="C9C9C9"/>
          </w:tblBorders>
        </w:tblPrEx>
        <w:tc>
          <w:tcPr>
            <w:tcW w:w="2699" w:type="dxa"/>
            <w:tcBorders>
              <w:top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CC6A0F8" w14:textId="77777777" w:rsidR="00E774F2" w:rsidRPr="0095636F" w:rsidRDefault="00E774F2" w:rsidP="005B6883">
            <w:r w:rsidRPr="0095636F">
              <w:t>Light sensitivity</w:t>
            </w:r>
          </w:p>
        </w:tc>
        <w:tc>
          <w:tcPr>
            <w:tcW w:w="6657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1A2BF3" w14:textId="77777777" w:rsidR="00E774F2" w:rsidRPr="0095636F" w:rsidRDefault="00E774F2" w:rsidP="005B6883">
            <w:r>
              <w:t>The impact of bright light</w:t>
            </w:r>
            <w:r w:rsidRPr="0095636F">
              <w:t xml:space="preserve"> on the ability to see clearly</w:t>
            </w:r>
          </w:p>
        </w:tc>
      </w:tr>
    </w:tbl>
    <w:p w14:paraId="2BA178D4" w14:textId="77777777" w:rsidR="00E774F2" w:rsidRDefault="00E774F2" w:rsidP="00E774F2"/>
    <w:p w14:paraId="6CA52CF6" w14:textId="77777777" w:rsidR="00BA3BD0" w:rsidRDefault="00BA3BD0">
      <w:bookmarkStart w:id="0" w:name="_GoBack"/>
      <w:bookmarkEnd w:id="0"/>
    </w:p>
    <w:sectPr w:rsidR="00BA3BD0" w:rsidSect="008C3372">
      <w:pgSz w:w="12239" w:h="1583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4F2"/>
    <w:rsid w:val="00857B3D"/>
    <w:rsid w:val="008C3372"/>
    <w:rsid w:val="0097074C"/>
    <w:rsid w:val="00BA3BD0"/>
    <w:rsid w:val="00BB6034"/>
    <w:rsid w:val="00E77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73484C"/>
  <w15:chartTrackingRefBased/>
  <w15:docId w15:val="{77C7DC16-0062-B94D-B348-3430D1D73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74F2"/>
    <w:pPr>
      <w:spacing w:line="480" w:lineRule="auto"/>
    </w:pPr>
    <w:rPr>
      <w:rFonts w:ascii="Times New Roman" w:eastAsia="Times New Roman" w:hAnsi="Times New Roman" w:cs="Calibri Light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nne Ravensbergen</dc:creator>
  <cp:keywords/>
  <dc:description/>
  <cp:lastModifiedBy>Rianne Ravensbergen</cp:lastModifiedBy>
  <cp:revision>1</cp:revision>
  <dcterms:created xsi:type="dcterms:W3CDTF">2018-09-06T08:44:00Z</dcterms:created>
  <dcterms:modified xsi:type="dcterms:W3CDTF">2018-09-06T08:44:00Z</dcterms:modified>
</cp:coreProperties>
</file>